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83E87" w14:textId="53FEE91E" w:rsidR="00201B89" w:rsidRPr="00651586" w:rsidRDefault="008D6C31" w:rsidP="00651586">
      <w:pPr>
        <w:jc w:val="center"/>
        <w:rPr>
          <w:u w:val="single"/>
        </w:rPr>
      </w:pPr>
      <w:r>
        <w:rPr>
          <w:u w:val="single"/>
        </w:rPr>
        <w:t>O</w:t>
      </w:r>
      <w:r w:rsidR="00651586" w:rsidRPr="00651586">
        <w:rPr>
          <w:u w:val="single"/>
        </w:rPr>
        <w:t>c</w:t>
      </w:r>
      <w:r w:rsidR="00651586">
        <w:rPr>
          <w:u w:val="single"/>
        </w:rPr>
        <w:t>c</w:t>
      </w:r>
      <w:r w:rsidR="00651586" w:rsidRPr="00651586">
        <w:rPr>
          <w:u w:val="single"/>
        </w:rPr>
        <w:t xml:space="preserve">urrence data </w:t>
      </w:r>
      <w:r>
        <w:rPr>
          <w:u w:val="single"/>
        </w:rPr>
        <w:t xml:space="preserve">rarified </w:t>
      </w:r>
      <w:r w:rsidR="00651586" w:rsidRPr="00651586">
        <w:rPr>
          <w:u w:val="single"/>
        </w:rPr>
        <w:t>using the SDM toolbox</w:t>
      </w:r>
      <w:r>
        <w:rPr>
          <w:u w:val="single"/>
        </w:rPr>
        <w:t xml:space="preserve"> for the </w:t>
      </w:r>
      <w:proofErr w:type="spellStart"/>
      <w:r>
        <w:rPr>
          <w:u w:val="single"/>
        </w:rPr>
        <w:t>MaxEnt</w:t>
      </w:r>
      <w:proofErr w:type="spellEnd"/>
      <w:r>
        <w:rPr>
          <w:u w:val="single"/>
        </w:rPr>
        <w:t xml:space="preserve"> ecological niche model</w:t>
      </w:r>
    </w:p>
    <w:p w14:paraId="0EA884D7" w14:textId="77777777" w:rsidR="00FD37ED" w:rsidRDefault="00FD37ED">
      <w:pPr>
        <w:rPr>
          <w:b/>
          <w:u w:val="single"/>
        </w:rPr>
      </w:pPr>
    </w:p>
    <w:p w14:paraId="482149C2" w14:textId="77777777" w:rsidR="00651586" w:rsidRDefault="00651586">
      <w:pPr>
        <w:rPr>
          <w:b/>
          <w:u w:val="single"/>
        </w:rPr>
      </w:pPr>
    </w:p>
    <w:p w14:paraId="623DD16C" w14:textId="548C9943" w:rsidR="00201B89" w:rsidRDefault="00FF49C5">
      <w:r>
        <w:rPr>
          <w:b/>
          <w:u w:val="single"/>
        </w:rPr>
        <w:t>Rarefy with a 10 km radius between occurrence points</w:t>
      </w:r>
      <w:r>
        <w:rPr>
          <w:noProof/>
        </w:rPr>
        <w:t xml:space="preserve"> </w:t>
      </w:r>
      <w:r w:rsidR="00651586">
        <w:rPr>
          <w:noProof/>
        </w:rPr>
        <w:t>Initial points: 178</w:t>
      </w:r>
    </w:p>
    <w:p w14:paraId="719F99DA" w14:textId="76189EF7" w:rsidR="00201B89" w:rsidRDefault="00651586">
      <w:r>
        <w:t xml:space="preserve">Duplicates: </w:t>
      </w:r>
      <w:r w:rsidR="00801792">
        <w:t xml:space="preserve">34 </w:t>
      </w:r>
      <w:r>
        <w:t>removed</w:t>
      </w:r>
    </w:p>
    <w:p w14:paraId="79DEBAA0" w14:textId="31D1C92D" w:rsidR="00201B89" w:rsidRDefault="00651586">
      <w:r>
        <w:t xml:space="preserve">Spatially autocorrelated: </w:t>
      </w:r>
      <w:r w:rsidR="00801792">
        <w:t xml:space="preserve">38 </w:t>
      </w:r>
    </w:p>
    <w:p w14:paraId="70AA8DD3" w14:textId="305CDCCC" w:rsidR="00201B89" w:rsidRPr="008D6C31" w:rsidRDefault="00801792">
      <w:pPr>
        <w:rPr>
          <w:lang w:val="en-US"/>
        </w:rPr>
      </w:pPr>
      <w:r w:rsidRPr="008D6C31">
        <w:rPr>
          <w:lang w:val="en-US"/>
        </w:rPr>
        <w:t>Final dataset</w:t>
      </w:r>
      <w:r w:rsidR="00651586" w:rsidRPr="008D6C31">
        <w:rPr>
          <w:lang w:val="en-US"/>
        </w:rPr>
        <w:t xml:space="preserve">: </w:t>
      </w:r>
      <w:r w:rsidRPr="008D6C31">
        <w:rPr>
          <w:lang w:val="en-US"/>
        </w:rPr>
        <w:t>106 unique occurrence points</w:t>
      </w:r>
    </w:p>
    <w:p w14:paraId="22C15B58" w14:textId="5CB643B5" w:rsidR="00651586" w:rsidRDefault="00651586">
      <w:pPr>
        <w:rPr>
          <w:lang w:val="en-US"/>
        </w:rPr>
      </w:pPr>
      <w:r w:rsidRPr="008D6C31">
        <w:rPr>
          <w:lang w:val="en-US"/>
        </w:rPr>
        <w:t xml:space="preserve">Map of </w:t>
      </w:r>
      <w:r w:rsidR="00FF49C5">
        <w:rPr>
          <w:lang w:val="en-US"/>
        </w:rPr>
        <w:t xml:space="preserve">Brazil showing the </w:t>
      </w:r>
      <w:r w:rsidRPr="008D6C31">
        <w:rPr>
          <w:lang w:val="en-US"/>
        </w:rPr>
        <w:t>selected points:</w:t>
      </w:r>
    </w:p>
    <w:p w14:paraId="68333618" w14:textId="66C8BFB3" w:rsidR="00B74C6D" w:rsidRPr="00FD37ED" w:rsidRDefault="00B74C6D" w:rsidP="00B74C6D">
      <w:pPr>
        <w:spacing w:line="240" w:lineRule="auto"/>
        <w:rPr>
          <w:rFonts w:eastAsia="Times New Roman"/>
        </w:rPr>
      </w:pPr>
      <w:r>
        <w:rPr>
          <w:bCs/>
          <w:lang w:val="en-US"/>
        </w:rPr>
        <w:t xml:space="preserve">The Brazil map </w:t>
      </w:r>
      <w:r w:rsidRPr="00FD37ED">
        <w:t>w</w:t>
      </w:r>
      <w:r>
        <w:t xml:space="preserve">as </w:t>
      </w:r>
      <w:r w:rsidRPr="00FD37ED">
        <w:t>obtained from the GADM (</w:t>
      </w:r>
      <w:hyperlink r:id="rId4" w:history="1">
        <w:r w:rsidRPr="00FD37ED">
          <w:rPr>
            <w:rStyle w:val="Hipervnculo"/>
            <w:color w:val="auto"/>
            <w:u w:val="none"/>
          </w:rPr>
          <w:t>http://www.gadm.org//</w:t>
        </w:r>
      </w:hyperlink>
      <w:r w:rsidRPr="00FD37ED">
        <w:t>) database, freely-available for academic use</w:t>
      </w:r>
      <w:r>
        <w:t xml:space="preserve"> under </w:t>
      </w:r>
      <w:r w:rsidRPr="001306B0">
        <w:rPr>
          <w:rFonts w:asciiTheme="minorHAnsi" w:hAnsiTheme="minorHAnsi" w:cstheme="minorHAnsi"/>
          <w:sz w:val="24"/>
          <w:szCs w:val="24"/>
        </w:rPr>
        <w:t>CC BY</w:t>
      </w:r>
      <w:r>
        <w:rPr>
          <w:rFonts w:asciiTheme="minorHAnsi" w:hAnsiTheme="minorHAnsi" w:cstheme="minorHAnsi"/>
          <w:sz w:val="24"/>
          <w:szCs w:val="24"/>
        </w:rPr>
        <w:t xml:space="preserve"> license</w:t>
      </w:r>
      <w:r w:rsidRPr="00FD37ED">
        <w:t xml:space="preserve">, using the </w:t>
      </w:r>
      <w:proofErr w:type="spellStart"/>
      <w:r w:rsidRPr="00FD37ED">
        <w:rPr>
          <w:rStyle w:val="nfasis"/>
        </w:rPr>
        <w:t>getData</w:t>
      </w:r>
      <w:proofErr w:type="spellEnd"/>
      <w:r w:rsidRPr="00FD37ED">
        <w:t xml:space="preserve"> function from the </w:t>
      </w:r>
      <w:r w:rsidRPr="00FD37ED">
        <w:rPr>
          <w:rStyle w:val="nfasis"/>
        </w:rPr>
        <w:t>raster</w:t>
      </w:r>
      <w:r w:rsidRPr="00FD37ED">
        <w:t xml:space="preserve"> package of R (map layer can be found here: </w:t>
      </w:r>
      <w:hyperlink r:id="rId5" w:history="1">
        <w:r w:rsidRPr="00FD37ED">
          <w:rPr>
            <w:rStyle w:val="Hipervnculo"/>
            <w:color w:val="auto"/>
            <w:u w:val="none"/>
          </w:rPr>
          <w:t>https://biogeo.ucdavis.edu/data/gadm3.6/Rsp/gadm36_BRA_2_sp.rds)</w:t>
        </w:r>
      </w:hyperlink>
      <w:r w:rsidRPr="00FD37ED">
        <w:t>.</w:t>
      </w:r>
    </w:p>
    <w:p w14:paraId="575054CA" w14:textId="77777777" w:rsidR="00B74C6D" w:rsidRPr="00B74C6D" w:rsidRDefault="00B74C6D"/>
    <w:p w14:paraId="4283D075" w14:textId="77777777" w:rsidR="00801792" w:rsidRPr="008D6C31" w:rsidRDefault="00801792">
      <w:pPr>
        <w:rPr>
          <w:lang w:val="en-US"/>
        </w:rPr>
      </w:pPr>
    </w:p>
    <w:p w14:paraId="2358B3FC" w14:textId="77777777" w:rsidR="00201B89" w:rsidRDefault="00801792">
      <w:r>
        <w:rPr>
          <w:noProof/>
        </w:rPr>
        <w:drawing>
          <wp:inline distT="114300" distB="114300" distL="114300" distR="114300" wp14:anchorId="5F07C046" wp14:editId="794A2BA0">
            <wp:extent cx="3476625" cy="3782027"/>
            <wp:effectExtent l="0" t="0" r="0" b="9525"/>
            <wp:docPr id="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90994" cy="37976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FD93C1" w14:textId="77777777" w:rsidR="00201B89" w:rsidRDefault="00201B89"/>
    <w:p w14:paraId="30FCB7BB" w14:textId="77777777" w:rsidR="00651586" w:rsidRDefault="00651586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471A1859" w14:textId="715800F3" w:rsidR="00201B89" w:rsidRDefault="00801792">
      <w:pPr>
        <w:rPr>
          <w:b/>
          <w:u w:val="single"/>
        </w:rPr>
      </w:pPr>
      <w:r>
        <w:rPr>
          <w:b/>
          <w:u w:val="single"/>
        </w:rPr>
        <w:lastRenderedPageBreak/>
        <w:t xml:space="preserve">Rarefy </w:t>
      </w:r>
      <w:r w:rsidR="00FF49C5">
        <w:rPr>
          <w:b/>
          <w:u w:val="single"/>
        </w:rPr>
        <w:t xml:space="preserve">with a </w:t>
      </w:r>
      <w:r>
        <w:rPr>
          <w:b/>
          <w:u w:val="single"/>
        </w:rPr>
        <w:t>25 km</w:t>
      </w:r>
      <w:r w:rsidR="00FF49C5">
        <w:rPr>
          <w:b/>
          <w:u w:val="single"/>
        </w:rPr>
        <w:t xml:space="preserve"> radius between occurrence points</w:t>
      </w:r>
    </w:p>
    <w:p w14:paraId="03377ECA" w14:textId="77777777" w:rsidR="00651586" w:rsidRDefault="00651586" w:rsidP="00651586">
      <w:r>
        <w:rPr>
          <w:noProof/>
        </w:rPr>
        <w:t>Initial points: 178</w:t>
      </w:r>
    </w:p>
    <w:p w14:paraId="0307B532" w14:textId="77777777" w:rsidR="00651586" w:rsidRDefault="00651586" w:rsidP="00651586">
      <w:r>
        <w:t>Duplicates: 34 removed</w:t>
      </w:r>
    </w:p>
    <w:p w14:paraId="59BF0047" w14:textId="22745E4C" w:rsidR="00651586" w:rsidRDefault="00651586" w:rsidP="00651586">
      <w:r>
        <w:t>Spatially autocorrelated: 63</w:t>
      </w:r>
    </w:p>
    <w:p w14:paraId="0F7A8EB7" w14:textId="5C60BEC0" w:rsidR="00651586" w:rsidRPr="00651586" w:rsidRDefault="00651586" w:rsidP="00651586">
      <w:pPr>
        <w:rPr>
          <w:lang w:val="en-US"/>
        </w:rPr>
      </w:pPr>
      <w:r w:rsidRPr="00651586">
        <w:rPr>
          <w:lang w:val="en-US"/>
        </w:rPr>
        <w:t xml:space="preserve">Final dataset: </w:t>
      </w:r>
      <w:r>
        <w:rPr>
          <w:lang w:val="en-US"/>
        </w:rPr>
        <w:t>81</w:t>
      </w:r>
      <w:r w:rsidRPr="00651586">
        <w:rPr>
          <w:lang w:val="en-US"/>
        </w:rPr>
        <w:t xml:space="preserve"> unique occurrence points</w:t>
      </w:r>
    </w:p>
    <w:p w14:paraId="7E122A63" w14:textId="77777777" w:rsidR="00FF49C5" w:rsidRPr="008D6C31" w:rsidRDefault="00FF49C5" w:rsidP="00FF49C5">
      <w:pPr>
        <w:rPr>
          <w:lang w:val="en-US"/>
        </w:rPr>
      </w:pPr>
      <w:r w:rsidRPr="008D6C31">
        <w:rPr>
          <w:lang w:val="en-US"/>
        </w:rPr>
        <w:t xml:space="preserve">Map of </w:t>
      </w:r>
      <w:r>
        <w:rPr>
          <w:lang w:val="en-US"/>
        </w:rPr>
        <w:t xml:space="preserve">Brazil showing the </w:t>
      </w:r>
      <w:r w:rsidRPr="008D6C31">
        <w:rPr>
          <w:lang w:val="en-US"/>
        </w:rPr>
        <w:t>selected points:</w:t>
      </w:r>
    </w:p>
    <w:p w14:paraId="6E826D0C" w14:textId="77777777" w:rsidR="00B74C6D" w:rsidRPr="00FD37ED" w:rsidRDefault="00B74C6D" w:rsidP="00B74C6D">
      <w:pPr>
        <w:spacing w:line="240" w:lineRule="auto"/>
        <w:rPr>
          <w:rFonts w:eastAsia="Times New Roman"/>
        </w:rPr>
      </w:pPr>
      <w:r>
        <w:rPr>
          <w:bCs/>
          <w:lang w:val="en-US"/>
        </w:rPr>
        <w:t xml:space="preserve">The Brazil map </w:t>
      </w:r>
      <w:r w:rsidRPr="00FD37ED">
        <w:t>w</w:t>
      </w:r>
      <w:r>
        <w:t xml:space="preserve">as </w:t>
      </w:r>
      <w:r w:rsidRPr="00FD37ED">
        <w:t>obtained from the GADM (</w:t>
      </w:r>
      <w:hyperlink r:id="rId7" w:history="1">
        <w:r w:rsidRPr="00FD37ED">
          <w:rPr>
            <w:rStyle w:val="Hipervnculo"/>
            <w:color w:val="auto"/>
            <w:u w:val="none"/>
          </w:rPr>
          <w:t>http://www.gadm.org//</w:t>
        </w:r>
      </w:hyperlink>
      <w:r w:rsidRPr="00FD37ED">
        <w:t>) database, freely-available for academic use</w:t>
      </w:r>
      <w:r>
        <w:t xml:space="preserve"> under </w:t>
      </w:r>
      <w:r w:rsidRPr="001306B0">
        <w:rPr>
          <w:rFonts w:asciiTheme="minorHAnsi" w:hAnsiTheme="minorHAnsi" w:cstheme="minorHAnsi"/>
          <w:sz w:val="24"/>
          <w:szCs w:val="24"/>
        </w:rPr>
        <w:t>CC BY</w:t>
      </w:r>
      <w:r>
        <w:rPr>
          <w:rFonts w:asciiTheme="minorHAnsi" w:hAnsiTheme="minorHAnsi" w:cstheme="minorHAnsi"/>
          <w:sz w:val="24"/>
          <w:szCs w:val="24"/>
        </w:rPr>
        <w:t xml:space="preserve"> license</w:t>
      </w:r>
      <w:r w:rsidRPr="00FD37ED">
        <w:t xml:space="preserve">, using the </w:t>
      </w:r>
      <w:proofErr w:type="spellStart"/>
      <w:r w:rsidRPr="00FD37ED">
        <w:rPr>
          <w:rStyle w:val="nfasis"/>
        </w:rPr>
        <w:t>getData</w:t>
      </w:r>
      <w:proofErr w:type="spellEnd"/>
      <w:r w:rsidRPr="00FD37ED">
        <w:t xml:space="preserve"> function from the </w:t>
      </w:r>
      <w:r w:rsidRPr="00FD37ED">
        <w:rPr>
          <w:rStyle w:val="nfasis"/>
        </w:rPr>
        <w:t>raster</w:t>
      </w:r>
      <w:r w:rsidRPr="00FD37ED">
        <w:t xml:space="preserve"> package of R (map layer can be found here: </w:t>
      </w:r>
      <w:hyperlink r:id="rId8" w:history="1">
        <w:r w:rsidRPr="00FD37ED">
          <w:rPr>
            <w:rStyle w:val="Hipervnculo"/>
            <w:color w:val="auto"/>
            <w:u w:val="none"/>
          </w:rPr>
          <w:t>https://biogeo.ucdavis.edu/data/gadm3.6/Rsp/gadm36_BRA_2_sp.rds)</w:t>
        </w:r>
      </w:hyperlink>
      <w:r w:rsidRPr="00FD37ED">
        <w:t>.</w:t>
      </w:r>
    </w:p>
    <w:p w14:paraId="01FD52D3" w14:textId="5EA37F67" w:rsidR="008D6C31" w:rsidRPr="00B74C6D" w:rsidRDefault="008D6C31" w:rsidP="00651586"/>
    <w:p w14:paraId="415B8176" w14:textId="77777777" w:rsidR="00B74C6D" w:rsidRPr="00FF49C5" w:rsidRDefault="00B74C6D" w:rsidP="00651586">
      <w:pPr>
        <w:rPr>
          <w:lang w:val="en-US"/>
        </w:rPr>
      </w:pPr>
    </w:p>
    <w:p w14:paraId="3ED14098" w14:textId="77777777" w:rsidR="00201B89" w:rsidRDefault="00801792">
      <w:r>
        <w:rPr>
          <w:noProof/>
        </w:rPr>
        <w:drawing>
          <wp:inline distT="114300" distB="114300" distL="114300" distR="114300" wp14:anchorId="16A6D8D7" wp14:editId="04FEF657">
            <wp:extent cx="3562350" cy="3371850"/>
            <wp:effectExtent l="0" t="0" r="0" b="0"/>
            <wp:docPr id="1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3371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A7EF37" w14:textId="77777777" w:rsidR="00201B89" w:rsidRDefault="00201B89">
      <w:pPr>
        <w:rPr>
          <w:b/>
          <w:u w:val="single"/>
        </w:rPr>
      </w:pPr>
    </w:p>
    <w:p w14:paraId="6A487086" w14:textId="77777777" w:rsidR="00651586" w:rsidRDefault="00651586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7A4E9385" w14:textId="7C216F00" w:rsidR="00FF49C5" w:rsidRDefault="00FF49C5">
      <w:pPr>
        <w:rPr>
          <w:b/>
          <w:u w:val="single"/>
        </w:rPr>
      </w:pPr>
      <w:r>
        <w:rPr>
          <w:b/>
          <w:u w:val="single"/>
        </w:rPr>
        <w:lastRenderedPageBreak/>
        <w:t>Rarefy with a 50 km radius between occurrence points</w:t>
      </w:r>
    </w:p>
    <w:p w14:paraId="10C704A2" w14:textId="77777777" w:rsidR="00651586" w:rsidRDefault="00651586" w:rsidP="00651586">
      <w:r>
        <w:rPr>
          <w:noProof/>
        </w:rPr>
        <w:t>Initial points: 178</w:t>
      </w:r>
    </w:p>
    <w:p w14:paraId="3E0975D2" w14:textId="77777777" w:rsidR="00651586" w:rsidRDefault="00651586" w:rsidP="00651586">
      <w:r>
        <w:t>Duplicates: 34 removed</w:t>
      </w:r>
    </w:p>
    <w:p w14:paraId="0BF9D142" w14:textId="20E133F1" w:rsidR="00651586" w:rsidRDefault="00651586" w:rsidP="00651586">
      <w:r>
        <w:t>Spatially autocorrelated: 87</w:t>
      </w:r>
    </w:p>
    <w:p w14:paraId="09DD8DE6" w14:textId="73A681B5" w:rsidR="00651586" w:rsidRPr="00651586" w:rsidRDefault="00651586" w:rsidP="00651586">
      <w:pPr>
        <w:rPr>
          <w:lang w:val="en-US"/>
        </w:rPr>
      </w:pPr>
      <w:r w:rsidRPr="00651586">
        <w:rPr>
          <w:lang w:val="en-US"/>
        </w:rPr>
        <w:t xml:space="preserve">Final dataset: </w:t>
      </w:r>
      <w:r>
        <w:rPr>
          <w:lang w:val="en-US"/>
        </w:rPr>
        <w:t>57</w:t>
      </w:r>
      <w:r w:rsidRPr="00651586">
        <w:rPr>
          <w:lang w:val="en-US"/>
        </w:rPr>
        <w:t xml:space="preserve"> unique occurrence points</w:t>
      </w:r>
    </w:p>
    <w:p w14:paraId="19F126C8" w14:textId="77777777" w:rsidR="00FF49C5" w:rsidRPr="008D6C31" w:rsidRDefault="00FF49C5" w:rsidP="00FF49C5">
      <w:pPr>
        <w:rPr>
          <w:lang w:val="en-US"/>
        </w:rPr>
      </w:pPr>
      <w:r w:rsidRPr="008D6C31">
        <w:rPr>
          <w:lang w:val="en-US"/>
        </w:rPr>
        <w:t xml:space="preserve">Map of </w:t>
      </w:r>
      <w:r>
        <w:rPr>
          <w:lang w:val="en-US"/>
        </w:rPr>
        <w:t xml:space="preserve">Brazil showing the </w:t>
      </w:r>
      <w:r w:rsidRPr="008D6C31">
        <w:rPr>
          <w:lang w:val="en-US"/>
        </w:rPr>
        <w:t>selected points:</w:t>
      </w:r>
    </w:p>
    <w:p w14:paraId="1C9E55C1" w14:textId="77777777" w:rsidR="00B74C6D" w:rsidRPr="00FD37ED" w:rsidRDefault="00B74C6D" w:rsidP="00B74C6D">
      <w:pPr>
        <w:spacing w:line="240" w:lineRule="auto"/>
        <w:rPr>
          <w:rFonts w:eastAsia="Times New Roman"/>
        </w:rPr>
      </w:pPr>
      <w:r>
        <w:rPr>
          <w:bCs/>
          <w:lang w:val="en-US"/>
        </w:rPr>
        <w:t xml:space="preserve">The Brazil map </w:t>
      </w:r>
      <w:r w:rsidRPr="00FD37ED">
        <w:t>w</w:t>
      </w:r>
      <w:r>
        <w:t xml:space="preserve">as </w:t>
      </w:r>
      <w:r w:rsidRPr="00FD37ED">
        <w:t>obtained from the GADM (</w:t>
      </w:r>
      <w:hyperlink r:id="rId10" w:history="1">
        <w:r w:rsidRPr="00FD37ED">
          <w:rPr>
            <w:rStyle w:val="Hipervnculo"/>
            <w:color w:val="auto"/>
            <w:u w:val="none"/>
          </w:rPr>
          <w:t>http://www.gadm.org//</w:t>
        </w:r>
      </w:hyperlink>
      <w:r w:rsidRPr="00FD37ED">
        <w:t>) database, freely-available for academic use</w:t>
      </w:r>
      <w:r>
        <w:t xml:space="preserve"> under </w:t>
      </w:r>
      <w:r w:rsidRPr="001306B0">
        <w:rPr>
          <w:rFonts w:asciiTheme="minorHAnsi" w:hAnsiTheme="minorHAnsi" w:cstheme="minorHAnsi"/>
          <w:sz w:val="24"/>
          <w:szCs w:val="24"/>
        </w:rPr>
        <w:t>CC BY</w:t>
      </w:r>
      <w:r>
        <w:rPr>
          <w:rFonts w:asciiTheme="minorHAnsi" w:hAnsiTheme="minorHAnsi" w:cstheme="minorHAnsi"/>
          <w:sz w:val="24"/>
          <w:szCs w:val="24"/>
        </w:rPr>
        <w:t xml:space="preserve"> license</w:t>
      </w:r>
      <w:r w:rsidRPr="00FD37ED">
        <w:t xml:space="preserve">, using the </w:t>
      </w:r>
      <w:proofErr w:type="spellStart"/>
      <w:r w:rsidRPr="00FD37ED">
        <w:rPr>
          <w:rStyle w:val="nfasis"/>
        </w:rPr>
        <w:t>getData</w:t>
      </w:r>
      <w:proofErr w:type="spellEnd"/>
      <w:r w:rsidRPr="00FD37ED">
        <w:t xml:space="preserve"> function from the </w:t>
      </w:r>
      <w:r w:rsidRPr="00FD37ED">
        <w:rPr>
          <w:rStyle w:val="nfasis"/>
        </w:rPr>
        <w:t>raster</w:t>
      </w:r>
      <w:r w:rsidRPr="00FD37ED">
        <w:t xml:space="preserve"> package of R (map layer can be found here: </w:t>
      </w:r>
      <w:hyperlink r:id="rId11" w:history="1">
        <w:r w:rsidRPr="00FD37ED">
          <w:rPr>
            <w:rStyle w:val="Hipervnculo"/>
            <w:color w:val="auto"/>
            <w:u w:val="none"/>
          </w:rPr>
          <w:t>https://biogeo.ucdavis.edu/data/gadm3.6/Rsp/gadm36_BRA_2_sp.rds)</w:t>
        </w:r>
      </w:hyperlink>
      <w:r w:rsidRPr="00FD37ED">
        <w:t>.</w:t>
      </w:r>
    </w:p>
    <w:p w14:paraId="77D5C490" w14:textId="77777777" w:rsidR="00201B89" w:rsidRPr="00B74C6D" w:rsidRDefault="00201B89"/>
    <w:p w14:paraId="5EE2B867" w14:textId="77777777" w:rsidR="00201B89" w:rsidRDefault="00801792">
      <w:r>
        <w:rPr>
          <w:noProof/>
        </w:rPr>
        <w:drawing>
          <wp:inline distT="114300" distB="114300" distL="114300" distR="114300" wp14:anchorId="4C44B6B5" wp14:editId="61B7D139">
            <wp:extent cx="3429000" cy="3324225"/>
            <wp:effectExtent l="0" t="0" r="0" b="9525"/>
            <wp:docPr id="1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9329" cy="33245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C93D6E" w14:textId="77777777" w:rsidR="00201B89" w:rsidRDefault="00201B89"/>
    <w:p w14:paraId="55468205" w14:textId="6F957D0F" w:rsidR="00201B89" w:rsidRDefault="00801792">
      <w:r>
        <w:t xml:space="preserve">50 km distance between occurrences resulted in a visually desirable occurrence dataset that is minimally autocorrelated. Therefore, analysis </w:t>
      </w:r>
      <w:r w:rsidR="008D6C31">
        <w:t>were</w:t>
      </w:r>
      <w:r>
        <w:t xml:space="preserve"> performed with this set of occurrences.</w:t>
      </w:r>
    </w:p>
    <w:p w14:paraId="0CF6EA96" w14:textId="77777777" w:rsidR="00201B89" w:rsidRDefault="00201B89">
      <w:pPr>
        <w:rPr>
          <w:b/>
        </w:rPr>
      </w:pPr>
    </w:p>
    <w:sectPr w:rsidR="00201B8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B89"/>
    <w:rsid w:val="00201B89"/>
    <w:rsid w:val="00651586"/>
    <w:rsid w:val="00801792"/>
    <w:rsid w:val="008D6C31"/>
    <w:rsid w:val="00B74C6D"/>
    <w:rsid w:val="00FD37ED"/>
    <w:rsid w:val="00FF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5996"/>
  <w15:docId w15:val="{DA228214-809A-46EB-9B1E-D0D07614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unhideWhenUsed/>
    <w:rsid w:val="00FD37ED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FD37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geo.ucdavis.edu/data/gadm3.6/Rsp/gadm36_BRA_2_sp.rds)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adm.org/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biogeo.ucdavis.edu/data/gadm3.6/Rsp/gadm36_BRA_2_sp.rds)" TargetMode="External"/><Relationship Id="rId5" Type="http://schemas.openxmlformats.org/officeDocument/2006/relationships/hyperlink" Target="https://biogeo.ucdavis.edu/data/gadm3.6/Rsp/gadm36_BRA_2_sp.rds)" TargetMode="External"/><Relationship Id="rId10" Type="http://schemas.openxmlformats.org/officeDocument/2006/relationships/hyperlink" Target="http://www.gadm.org/" TargetMode="External"/><Relationship Id="rId4" Type="http://schemas.openxmlformats.org/officeDocument/2006/relationships/hyperlink" Target="http://www.gadm.org/" TargetMode="Externa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o Benavides Tala</cp:lastModifiedBy>
  <cp:revision>7</cp:revision>
  <dcterms:created xsi:type="dcterms:W3CDTF">2021-11-08T12:18:00Z</dcterms:created>
  <dcterms:modified xsi:type="dcterms:W3CDTF">2022-03-08T09:54:00Z</dcterms:modified>
</cp:coreProperties>
</file>